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96C" w:rsidRDefault="0022696C" w:rsidP="002269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90" w:hanging="990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able S</w:t>
      </w:r>
      <w:r w:rsidR="008E4523">
        <w:rPr>
          <w:rFonts w:ascii="Times New Roman" w:eastAsia="Times New Roman" w:hAnsi="Times New Roman" w:cs="Times New Roman"/>
          <w:color w:val="21212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BLAST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results from the sequence alignment of the 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PCR product amplified from synthetic plasmids of cDNA sequences of </w:t>
      </w:r>
      <w:r w:rsidR="00435F56"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  <w:t xml:space="preserve">VrGSTF12 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from ‘</w:t>
      </w:r>
      <w:proofErr w:type="spellStart"/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Trayshed</w:t>
      </w:r>
      <w:proofErr w:type="spellEnd"/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’ (Query1</w:t>
      </w:r>
      <w:r w:rsidR="00DF237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and Query4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) an</w:t>
      </w:r>
      <w:r w:rsidR="00DF237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 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‘Noble’ (Query2</w:t>
      </w:r>
      <w:r w:rsidR="00DF237A">
        <w:rPr>
          <w:rFonts w:ascii="Times New Roman" w:eastAsia="Times New Roman" w:hAnsi="Times New Roman" w:cs="Times New Roman"/>
          <w:color w:val="212121"/>
          <w:sz w:val="24"/>
          <w:szCs w:val="24"/>
        </w:rPr>
        <w:t>,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Query3</w:t>
      </w:r>
      <w:r w:rsidR="00DF237A">
        <w:rPr>
          <w:rFonts w:ascii="Times New Roman" w:eastAsia="Times New Roman" w:hAnsi="Times New Roman" w:cs="Times New Roman"/>
          <w:color w:val="212121"/>
          <w:sz w:val="24"/>
          <w:szCs w:val="24"/>
        </w:rPr>
        <w:t>, and Query 5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with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DS sequence of </w:t>
      </w:r>
      <w:r w:rsidRPr="00706487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V</w:t>
      </w:r>
      <w:r w:rsidR="00435F56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r</w:t>
      </w:r>
      <w:r w:rsidRPr="00706487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GST</w:t>
      </w:r>
      <w:r w:rsidR="003F05A3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F</w:t>
      </w:r>
      <w:r w:rsidR="00435F56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(</w:t>
      </w:r>
      <w:r w:rsidR="00435F56" w:rsidRP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VITMroTrayshed_v1.1_EVM.ver0.</w:t>
      </w:r>
      <w:proofErr w:type="gramStart"/>
      <w:r w:rsidR="00435F56" w:rsidRP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0.g</w:t>
      </w:r>
      <w:proofErr w:type="gramEnd"/>
      <w:r w:rsidR="00435F56" w:rsidRP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1.04.943.1.t01</w:t>
      </w:r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) in the ‘</w:t>
      </w:r>
      <w:proofErr w:type="spellStart"/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Trayshed</w:t>
      </w:r>
      <w:proofErr w:type="spellEnd"/>
      <w:r w:rsidR="00435F56">
        <w:rPr>
          <w:rFonts w:ascii="Times New Roman" w:eastAsia="Times New Roman" w:hAnsi="Times New Roman" w:cs="Times New Roman"/>
          <w:color w:val="212121"/>
          <w:sz w:val="24"/>
          <w:szCs w:val="24"/>
        </w:rPr>
        <w:t>’ assembly (Subject 1).</w:t>
      </w:r>
      <w:r w:rsidR="00DF237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  <w:r w:rsidR="008E4523">
        <w:rPr>
          <w:rFonts w:ascii="Times New Roman" w:eastAsia="Times New Roman" w:hAnsi="Times New Roman" w:cs="Times New Roman"/>
          <w:color w:val="212121"/>
          <w:sz w:val="24"/>
          <w:szCs w:val="24"/>
        </w:rPr>
        <w:t>Queries 1-3 are p</w:t>
      </w:r>
      <w:r w:rsidR="00DF237A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roducts amplified using </w:t>
      </w:r>
      <w:r w:rsidR="00693523" w:rsidRPr="00693523">
        <w:rPr>
          <w:rFonts w:ascii="Times New Roman" w:eastAsia="Times New Roman" w:hAnsi="Times New Roman" w:cs="Times New Roman"/>
          <w:color w:val="212121"/>
          <w:sz w:val="24"/>
          <w:szCs w:val="24"/>
        </w:rPr>
        <w:t>forward primer 5’ AATGGAAGATGGTGGTGAAG 3’ and reverse primer 5’ GGATCTCAAGAAGCAAGGTT 3’</w:t>
      </w:r>
      <w:r w:rsidR="008E4523">
        <w:rPr>
          <w:rFonts w:ascii="Times New Roman" w:eastAsia="Times New Roman" w:hAnsi="Times New Roman" w:cs="Times New Roman"/>
          <w:color w:val="212121"/>
          <w:sz w:val="24"/>
          <w:szCs w:val="24"/>
        </w:rPr>
        <w:t>, while Querie</w:t>
      </w:r>
      <w:bookmarkStart w:id="0" w:name="_GoBack"/>
      <w:bookmarkEnd w:id="0"/>
      <w:r w:rsidR="008E452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 4 and 5 were amplified with forward </w:t>
      </w:r>
      <w:r w:rsidR="00693523" w:rsidRPr="00693523">
        <w:rPr>
          <w:rFonts w:ascii="Times New Roman" w:eastAsia="Times New Roman" w:hAnsi="Times New Roman" w:cs="Times New Roman"/>
          <w:color w:val="212121"/>
          <w:sz w:val="24"/>
          <w:szCs w:val="24"/>
        </w:rPr>
        <w:t>primer 5’ ATGGTGGTGAAGGTGTATGGTG 3’ and reverse primer 5’ TCAAGAAGCAAGGTTCATGACTTTC 3’</w:t>
      </w:r>
      <w:r w:rsidR="008E4523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</w:p>
    <w:tbl>
      <w:tblPr>
        <w:tblStyle w:val="ListTable6Colorful"/>
        <w:tblpPr w:leftFromText="180" w:rightFromText="180" w:vertAnchor="page" w:horzAnchor="margin" w:tblpY="436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E4523" w:rsidRPr="00E81706" w:rsidTr="008E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lignment</w:t>
            </w:r>
          </w:p>
        </w:tc>
        <w:tc>
          <w:tcPr>
            <w:tcW w:w="1870" w:type="dxa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Identities (%)</w:t>
            </w:r>
          </w:p>
        </w:tc>
        <w:tc>
          <w:tcPr>
            <w:tcW w:w="1870" w:type="dxa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Gaps (%)</w:t>
            </w:r>
          </w:p>
        </w:tc>
        <w:tc>
          <w:tcPr>
            <w:tcW w:w="1870" w:type="dxa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xpect Value</w:t>
            </w:r>
          </w:p>
        </w:tc>
        <w:tc>
          <w:tcPr>
            <w:tcW w:w="1870" w:type="dxa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core (bits)</w:t>
            </w:r>
          </w:p>
        </w:tc>
      </w:tr>
      <w:tr w:rsidR="008E4523" w:rsidRPr="00E81706" w:rsidTr="008E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1/Subject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9.3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142</w:t>
            </w:r>
          </w:p>
        </w:tc>
      </w:tr>
      <w:tr w:rsidR="008E4523" w:rsidRPr="00E81706" w:rsidTr="008E45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2</w:t>
            </w: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/Subjec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8.77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18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104</w:t>
            </w:r>
          </w:p>
        </w:tc>
      </w:tr>
      <w:tr w:rsidR="008E4523" w:rsidRPr="00E81706" w:rsidTr="008E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3</w:t>
            </w: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/Subject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9.83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206</w:t>
            </w:r>
          </w:p>
        </w:tc>
      </w:tr>
      <w:tr w:rsidR="008E4523" w:rsidRPr="00E81706" w:rsidTr="008E45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4</w:t>
            </w: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/Subject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9.64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98</w:t>
            </w:r>
          </w:p>
        </w:tc>
      </w:tr>
      <w:tr w:rsidR="008E4523" w:rsidRPr="00E81706" w:rsidTr="008E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  <w:vAlign w:val="center"/>
          </w:tcPr>
          <w:p w:rsidR="008E4523" w:rsidRPr="003960E7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</w:pP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Que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5</w:t>
            </w:r>
            <w:r w:rsidRPr="003960E7"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  <w:sz w:val="24"/>
                <w:szCs w:val="24"/>
              </w:rPr>
              <w:t>/Subject1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99.46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870" w:type="dxa"/>
            <w:shd w:val="clear" w:color="auto" w:fill="FFFFFF" w:themeFill="background1"/>
            <w:vAlign w:val="center"/>
          </w:tcPr>
          <w:p w:rsidR="008E4523" w:rsidRPr="00E81706" w:rsidRDefault="008E4523" w:rsidP="008E4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1094</w:t>
            </w:r>
          </w:p>
        </w:tc>
      </w:tr>
    </w:tbl>
    <w:p w:rsidR="00435F56" w:rsidRDefault="00435F56" w:rsidP="008E45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90" w:hanging="99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sectPr w:rsidR="00435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96C"/>
    <w:rsid w:val="0020247A"/>
    <w:rsid w:val="002070A2"/>
    <w:rsid w:val="0022696C"/>
    <w:rsid w:val="00371D1B"/>
    <w:rsid w:val="003F05A3"/>
    <w:rsid w:val="00435F56"/>
    <w:rsid w:val="00693523"/>
    <w:rsid w:val="006F470A"/>
    <w:rsid w:val="008E4523"/>
    <w:rsid w:val="00CA2214"/>
    <w:rsid w:val="00DF237A"/>
    <w:rsid w:val="00F9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A582B"/>
  <w15:chartTrackingRefBased/>
  <w15:docId w15:val="{78BF89BE-8FF0-4ABF-B2FF-CECDE2FC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269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eigh Worthington</dc:creator>
  <cp:keywords/>
  <dc:description/>
  <cp:lastModifiedBy>Margaret Leigh Worthington</cp:lastModifiedBy>
  <cp:revision>4</cp:revision>
  <dcterms:created xsi:type="dcterms:W3CDTF">2021-12-17T21:11:00Z</dcterms:created>
  <dcterms:modified xsi:type="dcterms:W3CDTF">2021-12-20T23:16:00Z</dcterms:modified>
</cp:coreProperties>
</file>